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A3F67" w14:textId="77777777" w:rsidR="00AE0885" w:rsidRPr="00B65707" w:rsidRDefault="00AE0885" w:rsidP="00AE0885">
      <w:pPr>
        <w:spacing w:line="480" w:lineRule="auto"/>
        <w:jc w:val="thaiDistribute"/>
        <w:rPr>
          <w:rFonts w:ascii="Times New Roman" w:hAnsi="Times New Roman" w:cs="Times New Roman"/>
          <w:szCs w:val="22"/>
          <w:lang w:bidi="en-US"/>
        </w:rPr>
      </w:pPr>
      <w:r w:rsidRPr="00B65707">
        <w:rPr>
          <w:rFonts w:ascii="Times New Roman" w:hAnsi="Times New Roman" w:cs="Times New Roman"/>
          <w:b/>
          <w:bCs/>
          <w:szCs w:val="22"/>
        </w:rPr>
        <w:t>S9</w:t>
      </w:r>
      <w:r>
        <w:rPr>
          <w:rFonts w:ascii="Times New Roman" w:hAnsi="Times New Roman" w:cs="Times New Roman"/>
          <w:b/>
          <w:bCs/>
          <w:szCs w:val="22"/>
        </w:rPr>
        <w:t xml:space="preserve"> </w:t>
      </w:r>
      <w:r w:rsidRPr="00B65707">
        <w:rPr>
          <w:rFonts w:ascii="Times New Roman" w:hAnsi="Times New Roman" w:cs="Times New Roman"/>
          <w:b/>
          <w:bCs/>
          <w:szCs w:val="22"/>
        </w:rPr>
        <w:t xml:space="preserve">Table. </w:t>
      </w:r>
      <w:r w:rsidRPr="00B65707">
        <w:rPr>
          <w:rFonts w:ascii="Times New Roman" w:hAnsi="Times New Roman" w:cs="Times New Roman"/>
        </w:rPr>
        <w:t>Inbreeding coefficients (</w:t>
      </w:r>
      <w:r w:rsidRPr="00B65707">
        <w:rPr>
          <w:rFonts w:ascii="Times New Roman" w:hAnsi="Times New Roman" w:cs="Times New Roman"/>
          <w:i/>
          <w:iCs/>
        </w:rPr>
        <w:t>F</w:t>
      </w:r>
      <w:r w:rsidRPr="00B65707">
        <w:rPr>
          <w:rFonts w:ascii="Times New Roman" w:hAnsi="Times New Roman" w:cs="Times New Roman"/>
          <w:vertAlign w:val="subscript"/>
        </w:rPr>
        <w:t>IS</w:t>
      </w:r>
      <w:r w:rsidRPr="00B65707">
        <w:rPr>
          <w:rFonts w:ascii="Times New Roman" w:hAnsi="Times New Roman" w:cs="Times New Roman"/>
        </w:rPr>
        <w:t xml:space="preserve">) of 31 </w:t>
      </w:r>
      <w:r w:rsidRPr="00B65707">
        <w:rPr>
          <w:rFonts w:ascii="Times New Roman" w:hAnsi="Times New Roman" w:cs="Times New Roman"/>
          <w:lang w:eastAsia="ja-JP"/>
        </w:rPr>
        <w:t>individuals</w:t>
      </w:r>
      <w:r w:rsidRPr="00B65707">
        <w:rPr>
          <w:rFonts w:ascii="Times New Roman" w:hAnsi="Times New Roman" w:cs="Times New Roman"/>
        </w:rPr>
        <w:t xml:space="preserve"> from the </w:t>
      </w:r>
      <w:r w:rsidRPr="00B65707">
        <w:rPr>
          <w:rFonts w:ascii="Times New Roman" w:hAnsi="Times New Roman" w:cs="Times New Roman"/>
          <w:lang w:bidi="en-US"/>
        </w:rPr>
        <w:t>Nakhon Nayok</w:t>
      </w:r>
      <w:r w:rsidRPr="00B65707">
        <w:rPr>
          <w:rFonts w:ascii="Times New Roman" w:hAnsi="Times New Roman" w:cs="Times New Roman"/>
        </w:rPr>
        <w:t xml:space="preserve"> </w:t>
      </w:r>
      <w:r w:rsidRPr="00B65707">
        <w:rPr>
          <w:rFonts w:ascii="Times New Roman" w:hAnsi="Times New Roman" w:cs="Times New Roman"/>
          <w:lang w:bidi="en-US"/>
        </w:rPr>
        <w:t>population.</w:t>
      </w:r>
      <w:r w:rsidRPr="00B65707" w:rsidDel="00702FE1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3000" w:type="dxa"/>
        <w:jc w:val="center"/>
        <w:tblLook w:val="04A0" w:firstRow="1" w:lastRow="0" w:firstColumn="1" w:lastColumn="0" w:noHBand="0" w:noVBand="1"/>
      </w:tblPr>
      <w:tblGrid>
        <w:gridCol w:w="1500"/>
        <w:gridCol w:w="1500"/>
      </w:tblGrid>
      <w:tr w:rsidR="00AE0885" w:rsidRPr="00B65707" w14:paraId="5BA19701" w14:textId="77777777" w:rsidTr="00723CFE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F2691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vidua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73B7A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IS</w:t>
            </w:r>
          </w:p>
        </w:tc>
      </w:tr>
      <w:tr w:rsidR="00AE0885" w:rsidRPr="00B65707" w14:paraId="6BC88937" w14:textId="77777777" w:rsidTr="00723CFE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D97A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0E89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3</w:t>
            </w:r>
          </w:p>
        </w:tc>
      </w:tr>
      <w:tr w:rsidR="00AE0885" w:rsidRPr="00B65707" w14:paraId="7B2DF12A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44EEF5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8FD6BC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</w:tr>
      <w:tr w:rsidR="00AE0885" w:rsidRPr="00B65707" w14:paraId="0A519205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89D6AA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FCFBB8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</w:tr>
      <w:tr w:rsidR="00AE0885" w:rsidRPr="00B65707" w14:paraId="272E93D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5B8AED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EDA062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</w:tr>
      <w:tr w:rsidR="00AE0885" w:rsidRPr="00B65707" w14:paraId="4CBF986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EB4AF8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A7E317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</w:tr>
      <w:tr w:rsidR="00AE0885" w:rsidRPr="00B65707" w14:paraId="056A37F3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46D0AE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C08990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AE0885" w:rsidRPr="00B65707" w14:paraId="396FC057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F12890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ADFA7E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4</w:t>
            </w:r>
          </w:p>
        </w:tc>
      </w:tr>
      <w:tr w:rsidR="00AE0885" w:rsidRPr="00B65707" w14:paraId="6934C0F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329A28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50AE20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</w:tr>
      <w:tr w:rsidR="00AE0885" w:rsidRPr="00B65707" w14:paraId="17389526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DAA3AF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C64B04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AE0885" w:rsidRPr="00B65707" w14:paraId="0A6E7031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BE8B39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F0014B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</w:tr>
      <w:tr w:rsidR="00AE0885" w:rsidRPr="00B65707" w14:paraId="5FA8657C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D2C864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5E6DD5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95</w:t>
            </w:r>
          </w:p>
        </w:tc>
      </w:tr>
      <w:tr w:rsidR="00AE0885" w:rsidRPr="00B65707" w14:paraId="4625365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4A2F78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0BFE3C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AE0885" w:rsidRPr="00B65707" w14:paraId="740CF496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A35D49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3E88A5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</w:tr>
      <w:tr w:rsidR="00AE0885" w:rsidRPr="00B65707" w14:paraId="686212C8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1005BF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B92F8C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</w:tr>
      <w:tr w:rsidR="00AE0885" w:rsidRPr="00B65707" w14:paraId="7E989277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77657D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7D364B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05</w:t>
            </w:r>
          </w:p>
        </w:tc>
      </w:tr>
      <w:tr w:rsidR="00AE0885" w:rsidRPr="00B65707" w14:paraId="720B375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37DA6A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C2DFA8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</w:tr>
      <w:tr w:rsidR="00AE0885" w:rsidRPr="00B65707" w14:paraId="756983AF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575355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24C36A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</w:tr>
      <w:tr w:rsidR="00AE0885" w:rsidRPr="00B65707" w14:paraId="096B09E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EDCA08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6C7FAE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AE0885" w:rsidRPr="00B65707" w14:paraId="7214033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67DEFF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E2D50C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</w:tr>
      <w:tr w:rsidR="00AE0885" w:rsidRPr="00B65707" w14:paraId="5A707CB8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CCA80F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57EECA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0</w:t>
            </w:r>
          </w:p>
        </w:tc>
      </w:tr>
      <w:tr w:rsidR="00AE0885" w:rsidRPr="00B65707" w14:paraId="02753B6A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6D87AC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FA8962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</w:tr>
      <w:tr w:rsidR="00AE0885" w:rsidRPr="00B65707" w14:paraId="352B8F4F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74F792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4A805F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AE0885" w:rsidRPr="00B65707" w14:paraId="5BA6084C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259886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5929D1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0</w:t>
            </w:r>
          </w:p>
        </w:tc>
      </w:tr>
      <w:tr w:rsidR="00AE0885" w:rsidRPr="00B65707" w14:paraId="6A614883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992F7E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BFAD1F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</w:tr>
      <w:tr w:rsidR="00AE0885" w:rsidRPr="00B65707" w14:paraId="1E5519EF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27CA05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7DE207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</w:tr>
      <w:tr w:rsidR="00AE0885" w:rsidRPr="00B65707" w14:paraId="238FA2A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D0B52C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C34088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AE0885" w:rsidRPr="00B65707" w14:paraId="5E44106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5FED9B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2B46B2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</w:tr>
      <w:tr w:rsidR="00AE0885" w:rsidRPr="00B65707" w14:paraId="1003BF98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4351A7F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46825B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AE0885" w:rsidRPr="00B65707" w14:paraId="1349D5B1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D9D839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48F0C8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AE0885" w:rsidRPr="00B65707" w14:paraId="56FC26D3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97A126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0DEAF8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</w:tr>
      <w:tr w:rsidR="00AE0885" w:rsidRPr="00B65707" w14:paraId="2D969A49" w14:textId="77777777" w:rsidTr="00723CFE">
        <w:trPr>
          <w:trHeight w:val="320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5AB9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3E86" w14:textId="77777777" w:rsidR="00AE0885" w:rsidRPr="00B65707" w:rsidRDefault="00AE088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3</w:t>
            </w:r>
          </w:p>
        </w:tc>
      </w:tr>
    </w:tbl>
    <w:p w14:paraId="05A9A2D0" w14:textId="77777777" w:rsidR="00AE0885" w:rsidRPr="00B65707" w:rsidRDefault="00AE0885" w:rsidP="00AE088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7D7B331" w14:textId="09025065" w:rsidR="00AE0885" w:rsidRPr="00B65707" w:rsidRDefault="00AE0885" w:rsidP="00AE0885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E0885" w:rsidRPr="00B65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2E4BED"/>
    <w:rsid w:val="005B4170"/>
    <w:rsid w:val="007626DC"/>
    <w:rsid w:val="00AE0885"/>
    <w:rsid w:val="00D2402D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5</cp:revision>
  <dcterms:created xsi:type="dcterms:W3CDTF">2024-04-13T08:32:00Z</dcterms:created>
  <dcterms:modified xsi:type="dcterms:W3CDTF">2024-04-13T09:04:00Z</dcterms:modified>
</cp:coreProperties>
</file>